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XSpec="center" w:tblpY="435"/>
        <w:tblW w:w="0" w:type="auto"/>
        <w:tblBorders>
          <w:top w:val="single" w:sz="8" w:space="0" w:color="auto"/>
          <w:bottom w:val="single" w:sz="8" w:space="0" w:color="auto"/>
        </w:tblBorders>
        <w:tblLook w:val="04A0"/>
      </w:tblPr>
      <w:tblGrid>
        <w:gridCol w:w="2235"/>
        <w:gridCol w:w="3685"/>
        <w:gridCol w:w="4961"/>
        <w:gridCol w:w="4443"/>
      </w:tblGrid>
      <w:tr w:rsidR="004A5C31" w:rsidRPr="004A5C31" w:rsidTr="004A5C31">
        <w:trPr>
          <w:trHeight w:val="423"/>
        </w:trPr>
        <w:tc>
          <w:tcPr>
            <w:tcW w:w="223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5C31" w:rsidRPr="004A5C31" w:rsidRDefault="004A5C31" w:rsidP="004A5C3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A5C3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SSR name</w:t>
            </w:r>
          </w:p>
        </w:tc>
        <w:tc>
          <w:tcPr>
            <w:tcW w:w="36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4A5C31" w:rsidRPr="004A5C31" w:rsidRDefault="004A5C31" w:rsidP="004A5C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A5C3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SSR motif</w:t>
            </w:r>
          </w:p>
        </w:tc>
        <w:tc>
          <w:tcPr>
            <w:tcW w:w="49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5C31" w:rsidRPr="004A5C31" w:rsidRDefault="004A5C31" w:rsidP="004A5C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A5C3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44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5C31" w:rsidRPr="004A5C31" w:rsidRDefault="004A5C31" w:rsidP="004A5C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A5C3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Reverse primer</w:t>
            </w:r>
          </w:p>
        </w:tc>
      </w:tr>
      <w:tr w:rsidR="004A5C31" w:rsidRPr="004A5C31" w:rsidTr="004A5C31">
        <w:trPr>
          <w:trHeight w:val="315"/>
        </w:trPr>
        <w:tc>
          <w:tcPr>
            <w:tcW w:w="223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C31" w:rsidRPr="004A5C31" w:rsidRDefault="004A5C31" w:rsidP="004A5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MgSSR00-04A</w:t>
            </w:r>
          </w:p>
        </w:tc>
        <w:tc>
          <w:tcPr>
            <w:tcW w:w="368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C31" w:rsidRPr="004A5C31" w:rsidRDefault="004A5C31" w:rsidP="004A5C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CA)16</w:t>
            </w:r>
          </w:p>
        </w:tc>
        <w:tc>
          <w:tcPr>
            <w:tcW w:w="496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C31" w:rsidRPr="004A5C31" w:rsidRDefault="00C07BCE" w:rsidP="004A5C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ATGTGGGCTAAGCCCCA</w:t>
            </w:r>
            <w:r w:rsidR="004A5C31"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</w:t>
            </w:r>
          </w:p>
        </w:tc>
        <w:tc>
          <w:tcPr>
            <w:tcW w:w="444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C31" w:rsidRPr="004A5C31" w:rsidRDefault="00C07BCE" w:rsidP="004A5C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TTGGCGGGAACTCTAC</w:t>
            </w:r>
            <w:r w:rsidR="004A5C31"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</w:t>
            </w:r>
          </w:p>
        </w:tc>
      </w:tr>
      <w:tr w:rsidR="004A5C31" w:rsidRPr="004A5C31" w:rsidTr="004A5C31">
        <w:trPr>
          <w:trHeight w:val="315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4A5C31" w:rsidRPr="004A5C31" w:rsidRDefault="004A5C31" w:rsidP="004A5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MgSSR01-01E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A5C31" w:rsidRPr="004A5C31" w:rsidRDefault="004A5C31" w:rsidP="004A5C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AC)18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4A5C31" w:rsidRPr="004A5C31" w:rsidRDefault="00C07BCE" w:rsidP="004A5C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CAGCATCGTGGTCACTAGT</w:t>
            </w:r>
            <w:r w:rsidR="004A5C31"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4443" w:type="dxa"/>
            <w:shd w:val="clear" w:color="auto" w:fill="auto"/>
            <w:noWrap/>
            <w:vAlign w:val="bottom"/>
            <w:hideMark/>
          </w:tcPr>
          <w:p w:rsidR="004A5C31" w:rsidRPr="004A5C31" w:rsidRDefault="00C07BCE" w:rsidP="004A5C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CTGTGAGCCTGCCACTAGT</w:t>
            </w:r>
            <w:r w:rsidR="004A5C31"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</w:t>
            </w:r>
          </w:p>
        </w:tc>
      </w:tr>
      <w:tr w:rsidR="004A5C31" w:rsidRPr="004A5C31" w:rsidTr="004A5C31">
        <w:trPr>
          <w:trHeight w:val="315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4A5C31" w:rsidRPr="004A5C31" w:rsidRDefault="004A5C31" w:rsidP="004A5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MgSSR01-02H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A5C31" w:rsidRPr="004A5C31" w:rsidRDefault="004A5C31" w:rsidP="004A5C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CA)31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4A5C31" w:rsidRPr="004A5C31" w:rsidRDefault="00C07BCE" w:rsidP="004A5C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GTTGCAAAGCCGATTT</w:t>
            </w:r>
            <w:r w:rsidR="004A5C31"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</w:t>
            </w:r>
          </w:p>
        </w:tc>
        <w:tc>
          <w:tcPr>
            <w:tcW w:w="4443" w:type="dxa"/>
            <w:shd w:val="clear" w:color="auto" w:fill="auto"/>
            <w:noWrap/>
            <w:vAlign w:val="bottom"/>
            <w:hideMark/>
          </w:tcPr>
          <w:p w:rsidR="004A5C31" w:rsidRPr="004A5C31" w:rsidRDefault="00C07BCE" w:rsidP="004A5C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AGTTGGAGTTAACCCCATAGTC</w:t>
            </w:r>
            <w:r w:rsidR="004A5C31"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</w:tr>
      <w:tr w:rsidR="004A5C31" w:rsidRPr="004A5C31" w:rsidTr="004A5C31">
        <w:trPr>
          <w:trHeight w:val="315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4A5C31" w:rsidRPr="004A5C31" w:rsidRDefault="004A5C31" w:rsidP="004A5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MgSSR01-06D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A5C31" w:rsidRPr="004A5C31" w:rsidRDefault="004A5C31" w:rsidP="004A5C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AC)14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4A5C31" w:rsidRPr="004A5C31" w:rsidRDefault="00C07BCE" w:rsidP="004A5C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CGTTCAGCCGGCTAGA</w:t>
            </w:r>
            <w:r w:rsidR="004A5C31"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</w:t>
            </w:r>
          </w:p>
        </w:tc>
        <w:tc>
          <w:tcPr>
            <w:tcW w:w="4443" w:type="dxa"/>
            <w:shd w:val="clear" w:color="auto" w:fill="auto"/>
            <w:noWrap/>
            <w:vAlign w:val="bottom"/>
            <w:hideMark/>
          </w:tcPr>
          <w:p w:rsidR="004A5C31" w:rsidRPr="004A5C31" w:rsidRDefault="00C07BCE" w:rsidP="004A5C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GATCGCTACGACCTGC</w:t>
            </w:r>
            <w:r w:rsidR="004A5C31"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</w:t>
            </w:r>
          </w:p>
        </w:tc>
      </w:tr>
      <w:tr w:rsidR="004A5C31" w:rsidRPr="004A5C31" w:rsidTr="004A5C31">
        <w:trPr>
          <w:trHeight w:val="315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4A5C31" w:rsidRPr="004A5C31" w:rsidRDefault="004A5C31" w:rsidP="004A5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MgSSR01-09C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A5C31" w:rsidRPr="004A5C31" w:rsidRDefault="004A5C31" w:rsidP="004A5C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AC)3(GC)6(AC)11GC(AC)6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4A5C31" w:rsidRPr="004A5C31" w:rsidRDefault="00C07BCE" w:rsidP="004A5C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AAAGCATACCTACAAAACGCAC</w:t>
            </w:r>
            <w:r w:rsidR="004A5C31"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4443" w:type="dxa"/>
            <w:shd w:val="clear" w:color="auto" w:fill="auto"/>
            <w:noWrap/>
            <w:vAlign w:val="bottom"/>
            <w:hideMark/>
          </w:tcPr>
          <w:p w:rsidR="004A5C31" w:rsidRPr="004A5C31" w:rsidRDefault="00C07BCE" w:rsidP="004A5C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ACTCAATCACAATCCCTCATGT</w:t>
            </w:r>
            <w:r w:rsidR="004A5C31"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</w:tr>
      <w:tr w:rsidR="004A5C31" w:rsidRPr="004A5C31" w:rsidTr="004A5C31">
        <w:trPr>
          <w:trHeight w:val="315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4A5C31" w:rsidRPr="004A5C31" w:rsidRDefault="004A5C31" w:rsidP="004A5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MgSSR01-10G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A5C31" w:rsidRPr="004A5C31" w:rsidRDefault="004A5C31" w:rsidP="004A5C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AC)24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4A5C31" w:rsidRPr="004A5C31" w:rsidRDefault="00C07BCE" w:rsidP="004A5C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CGTTCCTGCATCATTC</w:t>
            </w:r>
            <w:r w:rsidR="004A5C31"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</w:t>
            </w:r>
          </w:p>
        </w:tc>
        <w:tc>
          <w:tcPr>
            <w:tcW w:w="4443" w:type="dxa"/>
            <w:shd w:val="clear" w:color="auto" w:fill="auto"/>
            <w:noWrap/>
            <w:vAlign w:val="bottom"/>
            <w:hideMark/>
          </w:tcPr>
          <w:p w:rsidR="004A5C31" w:rsidRPr="004A5C31" w:rsidRDefault="00C07BCE" w:rsidP="004A5C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GAAGCCAACAACCGGC</w:t>
            </w:r>
            <w:r w:rsidR="004A5C31"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A</w:t>
            </w:r>
          </w:p>
        </w:tc>
      </w:tr>
      <w:tr w:rsidR="004A5C31" w:rsidRPr="004A5C31" w:rsidTr="004A5C31">
        <w:trPr>
          <w:trHeight w:val="315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4A5C31" w:rsidRPr="004A5C31" w:rsidRDefault="004A5C31" w:rsidP="004A5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MgSSR02-05G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A5C31" w:rsidRPr="004A5C31" w:rsidRDefault="004A5C31" w:rsidP="004A5C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AC)23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4A5C31" w:rsidRPr="004A5C31" w:rsidRDefault="00C07BCE" w:rsidP="004A5C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AGTGGCTCCA</w:t>
            </w:r>
            <w:r w:rsidR="004A5C31"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G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T</w:t>
            </w:r>
            <w:r w:rsidR="004A5C31"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</w:t>
            </w:r>
          </w:p>
        </w:tc>
        <w:tc>
          <w:tcPr>
            <w:tcW w:w="4443" w:type="dxa"/>
            <w:shd w:val="clear" w:color="auto" w:fill="auto"/>
            <w:noWrap/>
            <w:vAlign w:val="bottom"/>
            <w:hideMark/>
          </w:tcPr>
          <w:p w:rsidR="004A5C31" w:rsidRPr="004A5C31" w:rsidRDefault="00C07BCE" w:rsidP="004A5C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GGCTGGGAATCCACAC</w:t>
            </w:r>
            <w:r w:rsidR="004A5C31"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</w:t>
            </w:r>
          </w:p>
        </w:tc>
      </w:tr>
      <w:tr w:rsidR="004A5C31" w:rsidRPr="004A5C31" w:rsidTr="004A5C31">
        <w:trPr>
          <w:trHeight w:val="315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4A5C31" w:rsidRPr="004A5C31" w:rsidRDefault="004A5C31" w:rsidP="004A5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MgSSR02-06G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A5C31" w:rsidRPr="004A5C31" w:rsidRDefault="004A5C31" w:rsidP="004A5C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AC)34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4A5C31" w:rsidRPr="004A5C31" w:rsidRDefault="00C07BCE" w:rsidP="004A5C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TTCAGCCGGACGACCA</w:t>
            </w:r>
            <w:r w:rsidR="004A5C31"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</w:t>
            </w:r>
          </w:p>
        </w:tc>
        <w:tc>
          <w:tcPr>
            <w:tcW w:w="4443" w:type="dxa"/>
            <w:shd w:val="clear" w:color="auto" w:fill="auto"/>
            <w:noWrap/>
            <w:vAlign w:val="bottom"/>
            <w:hideMark/>
          </w:tcPr>
          <w:p w:rsidR="004A5C31" w:rsidRPr="004A5C31" w:rsidRDefault="00C07BCE" w:rsidP="004A5C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ATAACGGCGGACACGAC</w:t>
            </w:r>
            <w:r w:rsidR="004A5C31"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</w:t>
            </w:r>
          </w:p>
        </w:tc>
      </w:tr>
      <w:tr w:rsidR="004A5C31" w:rsidRPr="004A5C31" w:rsidTr="004A5C31">
        <w:trPr>
          <w:trHeight w:val="315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4A5C31" w:rsidRPr="004A5C31" w:rsidRDefault="004A5C31" w:rsidP="004A5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MgSSR02-07D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A5C31" w:rsidRPr="004A5C31" w:rsidRDefault="004A5C31" w:rsidP="004A5C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AC)16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:rsidR="004A5C31" w:rsidRPr="004A5C31" w:rsidRDefault="00C07BCE" w:rsidP="004A5C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CAGGACTATGGCCATG</w:t>
            </w:r>
            <w:r w:rsidR="004A5C31"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</w:t>
            </w:r>
          </w:p>
        </w:tc>
        <w:tc>
          <w:tcPr>
            <w:tcW w:w="4443" w:type="dxa"/>
            <w:shd w:val="clear" w:color="auto" w:fill="auto"/>
            <w:noWrap/>
            <w:vAlign w:val="bottom"/>
            <w:hideMark/>
          </w:tcPr>
          <w:p w:rsidR="004A5C31" w:rsidRPr="004A5C31" w:rsidRDefault="00C07BCE" w:rsidP="004A5C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GGACCGTTGTTGCCTT</w:t>
            </w:r>
            <w:r w:rsidR="004A5C31"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</w:t>
            </w:r>
          </w:p>
        </w:tc>
      </w:tr>
      <w:tr w:rsidR="004A5C31" w:rsidRPr="004A5C31" w:rsidTr="004A5C31">
        <w:trPr>
          <w:trHeight w:val="315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4A5C31" w:rsidRPr="004A5C31" w:rsidRDefault="004A5C31" w:rsidP="004A5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MgSSR02-08C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A5C31" w:rsidRPr="004A5C31" w:rsidRDefault="004A5C31" w:rsidP="004A5C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CA)22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4A5C31" w:rsidRPr="004A5C31" w:rsidRDefault="00C07BCE" w:rsidP="004A5C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ACAACAGCAGCAGTTG</w:t>
            </w:r>
            <w:r w:rsidR="004A5C31"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</w:t>
            </w:r>
          </w:p>
        </w:tc>
        <w:tc>
          <w:tcPr>
            <w:tcW w:w="4443" w:type="dxa"/>
            <w:shd w:val="clear" w:color="auto" w:fill="auto"/>
            <w:noWrap/>
            <w:vAlign w:val="center"/>
            <w:hideMark/>
          </w:tcPr>
          <w:p w:rsidR="004A5C31" w:rsidRPr="004A5C31" w:rsidRDefault="00C07BCE" w:rsidP="004A5C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CCAGCACTGCTCCCAG</w:t>
            </w:r>
            <w:r w:rsidR="004A5C31"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A</w:t>
            </w:r>
          </w:p>
        </w:tc>
      </w:tr>
      <w:tr w:rsidR="004A5C31" w:rsidRPr="004A5C31" w:rsidTr="004A5C31">
        <w:trPr>
          <w:trHeight w:val="315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4A5C31" w:rsidRPr="004A5C31" w:rsidRDefault="004A5C31" w:rsidP="004A5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MgSSR03-04E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A5C31" w:rsidRPr="004A5C31" w:rsidRDefault="004A5C31" w:rsidP="004A5C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AC)16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4A5C31" w:rsidRPr="004A5C31" w:rsidRDefault="00C07BCE" w:rsidP="004A5C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CAAAATGAGCCCGCCT</w:t>
            </w:r>
            <w:r w:rsidR="004A5C31"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</w:t>
            </w:r>
          </w:p>
        </w:tc>
        <w:tc>
          <w:tcPr>
            <w:tcW w:w="4443" w:type="dxa"/>
            <w:shd w:val="clear" w:color="auto" w:fill="auto"/>
            <w:noWrap/>
            <w:vAlign w:val="center"/>
            <w:hideMark/>
          </w:tcPr>
          <w:p w:rsidR="004A5C31" w:rsidRPr="004A5C31" w:rsidRDefault="00C07BCE" w:rsidP="004A5C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GACGATGATGACGCAT</w:t>
            </w:r>
            <w:r w:rsidR="004A5C31"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</w:t>
            </w:r>
          </w:p>
        </w:tc>
      </w:tr>
      <w:tr w:rsidR="004A5C31" w:rsidRPr="004A5C31" w:rsidTr="004A5C31">
        <w:trPr>
          <w:trHeight w:val="315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4A5C31" w:rsidRPr="004A5C31" w:rsidRDefault="004A5C31" w:rsidP="004A5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MgSSR03-05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A5C31" w:rsidRPr="004A5C31" w:rsidRDefault="004A5C31" w:rsidP="004A5C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AC)15(GGA)14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4A5C31" w:rsidRPr="004A5C31" w:rsidRDefault="00C07BCE" w:rsidP="004A5C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TGGCTAGGGTTGGAT</w:t>
            </w:r>
            <w:r w:rsidR="004A5C31"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</w:t>
            </w:r>
          </w:p>
        </w:tc>
        <w:tc>
          <w:tcPr>
            <w:tcW w:w="4443" w:type="dxa"/>
            <w:shd w:val="clear" w:color="auto" w:fill="auto"/>
            <w:noWrap/>
            <w:vAlign w:val="center"/>
            <w:hideMark/>
          </w:tcPr>
          <w:p w:rsidR="004A5C31" w:rsidRPr="004A5C31" w:rsidRDefault="00C07BCE" w:rsidP="004A5C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CGCCCACACAGTCTCT</w:t>
            </w:r>
            <w:r w:rsidR="004A5C31"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</w:t>
            </w:r>
          </w:p>
        </w:tc>
      </w:tr>
      <w:tr w:rsidR="004A5C31" w:rsidRPr="004A5C31" w:rsidTr="004A5C31">
        <w:trPr>
          <w:trHeight w:val="315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4A5C31" w:rsidRPr="004A5C31" w:rsidRDefault="004A5C31" w:rsidP="004A5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MgSSR04-05B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A5C31" w:rsidRPr="004A5C31" w:rsidRDefault="004A5C31" w:rsidP="004A5C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AC)33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4A5C31" w:rsidRPr="004A5C31" w:rsidRDefault="00C07BCE" w:rsidP="004A5C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CACGTCAGTTCTCCCG</w:t>
            </w:r>
            <w:r w:rsidR="004A5C31"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</w:t>
            </w:r>
          </w:p>
        </w:tc>
        <w:tc>
          <w:tcPr>
            <w:tcW w:w="4443" w:type="dxa"/>
            <w:shd w:val="clear" w:color="auto" w:fill="auto"/>
            <w:noWrap/>
            <w:vAlign w:val="center"/>
            <w:hideMark/>
          </w:tcPr>
          <w:p w:rsidR="004A5C31" w:rsidRPr="004A5C31" w:rsidRDefault="00C07BCE" w:rsidP="004A5C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CGCCATCTGTACATCC</w:t>
            </w:r>
            <w:r w:rsidR="004A5C31"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</w:t>
            </w:r>
          </w:p>
        </w:tc>
      </w:tr>
      <w:tr w:rsidR="004A5C31" w:rsidRPr="004A5C31" w:rsidTr="004A5C31">
        <w:trPr>
          <w:trHeight w:val="315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4A5C31" w:rsidRPr="004A5C31" w:rsidRDefault="004A5C31" w:rsidP="004A5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MgSSR04-09D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A5C31" w:rsidRPr="004A5C31" w:rsidRDefault="004A5C31" w:rsidP="004A5C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AC)20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4A5C31" w:rsidRPr="004A5C31" w:rsidRDefault="00C07BCE" w:rsidP="004A5C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AAGCAATTGCATG</w:t>
            </w:r>
            <w:r w:rsidR="004A5C31"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G</w:t>
            </w:r>
          </w:p>
        </w:tc>
        <w:tc>
          <w:tcPr>
            <w:tcW w:w="4443" w:type="dxa"/>
            <w:shd w:val="clear" w:color="auto" w:fill="auto"/>
            <w:noWrap/>
            <w:vAlign w:val="center"/>
            <w:hideMark/>
          </w:tcPr>
          <w:p w:rsidR="004A5C31" w:rsidRPr="004A5C31" w:rsidRDefault="00C07BCE" w:rsidP="004A5C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TGCAGGGAGCACTGTT</w:t>
            </w:r>
            <w:r w:rsidR="004A5C31"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</w:tr>
      <w:tr w:rsidR="004A5C31" w:rsidRPr="004A5C31" w:rsidTr="004A5C31">
        <w:trPr>
          <w:trHeight w:val="315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4A5C31" w:rsidRPr="004A5C31" w:rsidRDefault="004A5C31" w:rsidP="004A5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MgSSR07-01D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A5C31" w:rsidRPr="004A5C31" w:rsidRDefault="004A5C31" w:rsidP="004A5C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AC)34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4A5C31" w:rsidRPr="004A5C31" w:rsidRDefault="00C07BCE" w:rsidP="004A5C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AGACCACACCGAGATGACC</w:t>
            </w:r>
            <w:r w:rsidR="004A5C31"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4443" w:type="dxa"/>
            <w:shd w:val="clear" w:color="auto" w:fill="auto"/>
            <w:noWrap/>
            <w:vAlign w:val="center"/>
            <w:hideMark/>
          </w:tcPr>
          <w:p w:rsidR="004A5C31" w:rsidRPr="004A5C31" w:rsidRDefault="00C07BCE" w:rsidP="004A5C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GGCCACTCAATCAAAGAGA</w:t>
            </w:r>
            <w:r w:rsidR="004A5C31"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G</w:t>
            </w:r>
          </w:p>
        </w:tc>
      </w:tr>
      <w:tr w:rsidR="004A5C31" w:rsidRPr="004A5C31" w:rsidTr="004A5C31">
        <w:trPr>
          <w:trHeight w:val="315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4A5C31" w:rsidRPr="004A5C31" w:rsidRDefault="004A5C31" w:rsidP="004A5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MgSSR07-07G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A5C31" w:rsidRPr="004A5C31" w:rsidRDefault="004A5C31" w:rsidP="004A5C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AC)15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4A5C31" w:rsidRPr="004A5C31" w:rsidRDefault="00C07BCE" w:rsidP="004A5C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ACCAGAGCACGCCCTA</w:t>
            </w:r>
            <w:r w:rsidR="004A5C31"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</w:t>
            </w:r>
          </w:p>
        </w:tc>
        <w:tc>
          <w:tcPr>
            <w:tcW w:w="4443" w:type="dxa"/>
            <w:shd w:val="clear" w:color="auto" w:fill="auto"/>
            <w:noWrap/>
            <w:vAlign w:val="center"/>
            <w:hideMark/>
          </w:tcPr>
          <w:p w:rsidR="004A5C31" w:rsidRPr="004A5C31" w:rsidRDefault="00EB7229" w:rsidP="004A5C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ACATTGCCTTCCGTGA</w:t>
            </w:r>
            <w:r w:rsidR="004A5C31"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</w:t>
            </w:r>
          </w:p>
        </w:tc>
      </w:tr>
      <w:tr w:rsidR="004A5C31" w:rsidRPr="004A5C31" w:rsidTr="004A5C31">
        <w:trPr>
          <w:trHeight w:val="315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4A5C31" w:rsidRPr="004A5C31" w:rsidRDefault="004A5C31" w:rsidP="004A5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MgSSR09-09C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A5C31" w:rsidRPr="004A5C31" w:rsidRDefault="004A5C31" w:rsidP="004A5C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CA)12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4A5C31" w:rsidRPr="004A5C31" w:rsidRDefault="00F424E0" w:rsidP="004A5C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GTGCAACATGGAGACA</w:t>
            </w:r>
            <w:r w:rsidR="004A5C31"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4443" w:type="dxa"/>
            <w:shd w:val="clear" w:color="auto" w:fill="auto"/>
            <w:noWrap/>
            <w:vAlign w:val="center"/>
            <w:hideMark/>
          </w:tcPr>
          <w:p w:rsidR="004A5C31" w:rsidRPr="004A5C31" w:rsidRDefault="00EB7229" w:rsidP="004A5C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GGCTTATAGATGTGCC</w:t>
            </w:r>
            <w:r w:rsidR="004A5C31"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</w:t>
            </w:r>
          </w:p>
        </w:tc>
      </w:tr>
      <w:tr w:rsidR="004A5C31" w:rsidRPr="004A5C31" w:rsidTr="004A5C31">
        <w:trPr>
          <w:trHeight w:val="315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4A5C31" w:rsidRPr="004A5C31" w:rsidRDefault="004A5C31" w:rsidP="004A5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MgSSR09-10H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A5C31" w:rsidRPr="004A5C31" w:rsidRDefault="004A5C31" w:rsidP="004A5C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AC)14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4A5C31" w:rsidRPr="004A5C31" w:rsidRDefault="00F424E0" w:rsidP="004A5C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ACACAACATGTAGAATCAAACC</w:t>
            </w:r>
            <w:r w:rsidR="004A5C31"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4443" w:type="dxa"/>
            <w:shd w:val="clear" w:color="auto" w:fill="auto"/>
            <w:noWrap/>
            <w:vAlign w:val="center"/>
            <w:hideMark/>
          </w:tcPr>
          <w:p w:rsidR="004A5C31" w:rsidRPr="004A5C31" w:rsidRDefault="00EB7229" w:rsidP="004A5C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GTGGACATGACCGCTT</w:t>
            </w:r>
            <w:r w:rsidR="004A5C31"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</w:t>
            </w:r>
          </w:p>
        </w:tc>
      </w:tr>
      <w:tr w:rsidR="004A5C31" w:rsidRPr="004A5C31" w:rsidTr="004A5C31">
        <w:trPr>
          <w:trHeight w:val="315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4A5C31" w:rsidRPr="004A5C31" w:rsidRDefault="004A5C31" w:rsidP="004A5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MgSSR10-09E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A5C31" w:rsidRPr="004A5C31" w:rsidRDefault="004A5C31" w:rsidP="004A5C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AC)12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4A5C31" w:rsidRPr="004A5C31" w:rsidRDefault="00F424E0" w:rsidP="004A5C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CAAGTGAACGAGTTGC</w:t>
            </w:r>
            <w:r w:rsidR="004A5C31"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</w:t>
            </w:r>
          </w:p>
        </w:tc>
        <w:tc>
          <w:tcPr>
            <w:tcW w:w="4443" w:type="dxa"/>
            <w:shd w:val="clear" w:color="auto" w:fill="auto"/>
            <w:noWrap/>
            <w:vAlign w:val="center"/>
            <w:hideMark/>
          </w:tcPr>
          <w:p w:rsidR="004A5C31" w:rsidRPr="004A5C31" w:rsidRDefault="00EB7229" w:rsidP="004A5C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ATCGTCACCACAGTGG</w:t>
            </w:r>
            <w:r w:rsidR="004A5C31"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</w:t>
            </w:r>
          </w:p>
        </w:tc>
      </w:tr>
      <w:tr w:rsidR="004A5C31" w:rsidRPr="004A5C31" w:rsidTr="004A5C31">
        <w:trPr>
          <w:trHeight w:val="315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4A5C31" w:rsidRPr="004A5C31" w:rsidRDefault="004A5C31" w:rsidP="004A5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MgSSR12-01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A5C31" w:rsidRPr="004A5C31" w:rsidRDefault="004A5C31" w:rsidP="004A5C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AC)22(TC)21(AC)17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4A5C31" w:rsidRPr="004A5C31" w:rsidRDefault="00F424E0" w:rsidP="004A5C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GCAGCACAAACAATGT</w:t>
            </w:r>
            <w:r w:rsidR="004A5C31"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</w:t>
            </w:r>
          </w:p>
        </w:tc>
        <w:tc>
          <w:tcPr>
            <w:tcW w:w="4443" w:type="dxa"/>
            <w:shd w:val="clear" w:color="auto" w:fill="auto"/>
            <w:noWrap/>
            <w:vAlign w:val="center"/>
            <w:hideMark/>
          </w:tcPr>
          <w:p w:rsidR="004A5C31" w:rsidRPr="004A5C31" w:rsidRDefault="00EB7229" w:rsidP="004A5C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TTAGAACCTGCTGACG</w:t>
            </w:r>
            <w:r w:rsidR="004A5C31"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</w:t>
            </w:r>
          </w:p>
        </w:tc>
      </w:tr>
      <w:tr w:rsidR="004A5C31" w:rsidRPr="004A5C31" w:rsidTr="004A5C31">
        <w:trPr>
          <w:trHeight w:val="315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4A5C31" w:rsidRPr="004A5C31" w:rsidRDefault="004A5C31" w:rsidP="004A5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MgSSR13-02H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A5C31" w:rsidRPr="004A5C31" w:rsidRDefault="004A5C31" w:rsidP="004A5C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TC)17(AC)10(GC)4(AC)8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4A5C31" w:rsidRPr="004A5C31" w:rsidRDefault="00F424E0" w:rsidP="004A5C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GCCTAGGGGACAGGTT</w:t>
            </w:r>
            <w:r w:rsidR="004A5C31"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</w:t>
            </w:r>
          </w:p>
        </w:tc>
        <w:tc>
          <w:tcPr>
            <w:tcW w:w="4443" w:type="dxa"/>
            <w:shd w:val="clear" w:color="auto" w:fill="auto"/>
            <w:noWrap/>
            <w:vAlign w:val="center"/>
            <w:hideMark/>
          </w:tcPr>
          <w:p w:rsidR="004A5C31" w:rsidRPr="004A5C31" w:rsidRDefault="00EB7229" w:rsidP="004A5C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TATAGAGGAGCAANAATATGG</w:t>
            </w:r>
            <w:r w:rsidR="004A5C31"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C</w:t>
            </w:r>
          </w:p>
        </w:tc>
      </w:tr>
      <w:tr w:rsidR="004A5C31" w:rsidRPr="004A5C31" w:rsidTr="004A5C31">
        <w:trPr>
          <w:trHeight w:val="315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4A5C31" w:rsidRPr="004A5C31" w:rsidRDefault="004A5C31" w:rsidP="004A5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MgSSR13-07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A5C31" w:rsidRPr="004A5C31" w:rsidRDefault="004A5C31" w:rsidP="004A5C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AC)14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4A5C31" w:rsidRPr="004A5C31" w:rsidRDefault="00EB7229" w:rsidP="004A5C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CGGAGGCATTTGATTC</w:t>
            </w:r>
            <w:r w:rsidR="004A5C31"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4443" w:type="dxa"/>
            <w:shd w:val="clear" w:color="auto" w:fill="auto"/>
            <w:noWrap/>
            <w:vAlign w:val="center"/>
            <w:hideMark/>
          </w:tcPr>
          <w:p w:rsidR="004A5C31" w:rsidRPr="004A5C31" w:rsidRDefault="00EB7229" w:rsidP="004A5C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CGACCAGTTCCTCGAT</w:t>
            </w:r>
            <w:r w:rsidR="004A5C31"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</w:t>
            </w:r>
          </w:p>
        </w:tc>
      </w:tr>
      <w:tr w:rsidR="004A5C31" w:rsidRPr="004A5C31" w:rsidTr="004A5C31">
        <w:trPr>
          <w:trHeight w:val="315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4A5C31" w:rsidRPr="004A5C31" w:rsidRDefault="004A5C31" w:rsidP="004A5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MgSSR13-12D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A5C31" w:rsidRPr="004A5C31" w:rsidRDefault="004A5C31" w:rsidP="004A5C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AC)15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4A5C31" w:rsidRPr="004A5C31" w:rsidRDefault="00EB7229" w:rsidP="004A5C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GCTGCTGCACCAATAG</w:t>
            </w:r>
            <w:r w:rsidR="004A5C31"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</w:t>
            </w:r>
          </w:p>
        </w:tc>
        <w:tc>
          <w:tcPr>
            <w:tcW w:w="4443" w:type="dxa"/>
            <w:shd w:val="clear" w:color="auto" w:fill="auto"/>
            <w:noWrap/>
            <w:vAlign w:val="center"/>
            <w:hideMark/>
          </w:tcPr>
          <w:p w:rsidR="004A5C31" w:rsidRPr="004A5C31" w:rsidRDefault="00EB7229" w:rsidP="004A5C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GCCGATGATGCCACAT</w:t>
            </w:r>
            <w:r w:rsidR="004A5C31"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</w:t>
            </w:r>
          </w:p>
        </w:tc>
      </w:tr>
      <w:tr w:rsidR="004A5C31" w:rsidRPr="004A5C31" w:rsidTr="004A5C31">
        <w:trPr>
          <w:trHeight w:val="315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4A5C31" w:rsidRPr="004A5C31" w:rsidRDefault="004A5C31" w:rsidP="004A5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MgSSR14-06F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A5C31" w:rsidRPr="004A5C31" w:rsidRDefault="004A5C31" w:rsidP="004A5C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CA)13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4A5C31" w:rsidRPr="004A5C31" w:rsidRDefault="00EB7229" w:rsidP="004A5C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AACGCCGTCATGACAG</w:t>
            </w:r>
            <w:r w:rsidR="004A5C31"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</w:t>
            </w:r>
          </w:p>
        </w:tc>
        <w:tc>
          <w:tcPr>
            <w:tcW w:w="4443" w:type="dxa"/>
            <w:shd w:val="clear" w:color="auto" w:fill="auto"/>
            <w:noWrap/>
            <w:vAlign w:val="center"/>
            <w:hideMark/>
          </w:tcPr>
          <w:p w:rsidR="004A5C31" w:rsidRPr="004A5C31" w:rsidRDefault="00EB7229" w:rsidP="004A5C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CCTGCATTGTTCAAGC</w:t>
            </w:r>
            <w:r w:rsidR="004A5C31"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</w:t>
            </w:r>
          </w:p>
        </w:tc>
      </w:tr>
      <w:tr w:rsidR="004A5C31" w:rsidRPr="004A5C31" w:rsidTr="004A5C31">
        <w:trPr>
          <w:trHeight w:val="315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4A5C31" w:rsidRPr="004A5C31" w:rsidRDefault="004A5C31" w:rsidP="004A5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MgSSR15-01C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A5C31" w:rsidRPr="004A5C31" w:rsidRDefault="004A5C31" w:rsidP="004A5C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AAC)26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4A5C31" w:rsidRPr="004A5C31" w:rsidRDefault="00EB7229" w:rsidP="004A5C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GCTGGGCAGCTAGTCA</w:t>
            </w:r>
            <w:r w:rsidR="004A5C31"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</w:t>
            </w:r>
          </w:p>
        </w:tc>
        <w:tc>
          <w:tcPr>
            <w:tcW w:w="4443" w:type="dxa"/>
            <w:shd w:val="clear" w:color="auto" w:fill="auto"/>
            <w:noWrap/>
            <w:vAlign w:val="center"/>
            <w:hideMark/>
          </w:tcPr>
          <w:p w:rsidR="004A5C31" w:rsidRPr="004A5C31" w:rsidRDefault="00EB7229" w:rsidP="004A5C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TGCTTTCACTGCCACC</w:t>
            </w:r>
            <w:r w:rsidR="004A5C31"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</w:t>
            </w:r>
          </w:p>
        </w:tc>
      </w:tr>
      <w:tr w:rsidR="004A5C31" w:rsidRPr="004A5C31" w:rsidTr="004A5C31">
        <w:trPr>
          <w:trHeight w:val="315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4A5C31" w:rsidRPr="004A5C31" w:rsidRDefault="004A5C31" w:rsidP="004A5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MgSSR16-01E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A5C31" w:rsidRPr="004A5C31" w:rsidRDefault="004A5C31" w:rsidP="004A5C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AC)9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4A5C31" w:rsidRPr="004A5C31" w:rsidRDefault="00EB7229" w:rsidP="004A5C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TTGTCTTGAGTGAATTGAC</w:t>
            </w:r>
            <w:r w:rsidR="004A5C31"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C</w:t>
            </w:r>
          </w:p>
        </w:tc>
        <w:tc>
          <w:tcPr>
            <w:tcW w:w="4443" w:type="dxa"/>
            <w:shd w:val="clear" w:color="auto" w:fill="auto"/>
            <w:noWrap/>
            <w:vAlign w:val="center"/>
            <w:hideMark/>
          </w:tcPr>
          <w:p w:rsidR="004A5C31" w:rsidRPr="004A5C31" w:rsidRDefault="00EB7229" w:rsidP="004A5C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TCTCTAACCACGTCGACTC</w:t>
            </w:r>
            <w:r w:rsidR="004A5C31"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</w:tr>
      <w:tr w:rsidR="004A5C31" w:rsidRPr="004A5C31" w:rsidTr="004A5C31">
        <w:trPr>
          <w:trHeight w:val="315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4A5C31" w:rsidRPr="004A5C31" w:rsidRDefault="004A5C31" w:rsidP="004A5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MgSSR16-06G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A5C31" w:rsidRPr="004A5C31" w:rsidRDefault="004A5C31" w:rsidP="004A5C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AC)12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4A5C31" w:rsidRPr="004A5C31" w:rsidRDefault="00EB7229" w:rsidP="004A5C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CATGGCATGCACAAAC</w:t>
            </w:r>
            <w:r w:rsidR="004A5C31"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</w:t>
            </w:r>
          </w:p>
        </w:tc>
        <w:tc>
          <w:tcPr>
            <w:tcW w:w="4443" w:type="dxa"/>
            <w:shd w:val="clear" w:color="auto" w:fill="auto"/>
            <w:noWrap/>
            <w:vAlign w:val="center"/>
            <w:hideMark/>
          </w:tcPr>
          <w:p w:rsidR="004A5C31" w:rsidRPr="004A5C31" w:rsidRDefault="00EB7229" w:rsidP="004A5C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CGTGCCGACATGCAAA</w:t>
            </w:r>
            <w:r w:rsidR="004A5C31"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</w:t>
            </w:r>
          </w:p>
        </w:tc>
      </w:tr>
      <w:tr w:rsidR="004A5C31" w:rsidRPr="004A5C31" w:rsidTr="004A5C31">
        <w:trPr>
          <w:trHeight w:val="315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4A5C31" w:rsidRPr="004A5C31" w:rsidRDefault="004A5C31" w:rsidP="004A5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MgSSR17-04E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A5C31" w:rsidRPr="004A5C31" w:rsidRDefault="004A5C31" w:rsidP="004A5C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AC)10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4A5C31" w:rsidRPr="004A5C31" w:rsidRDefault="00EB7229" w:rsidP="004A5C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AACGCCTACATGCATG</w:t>
            </w:r>
            <w:r w:rsidR="004A5C31"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</w:t>
            </w:r>
          </w:p>
        </w:tc>
        <w:tc>
          <w:tcPr>
            <w:tcW w:w="4443" w:type="dxa"/>
            <w:shd w:val="clear" w:color="auto" w:fill="auto"/>
            <w:noWrap/>
            <w:vAlign w:val="center"/>
            <w:hideMark/>
          </w:tcPr>
          <w:p w:rsidR="004A5C31" w:rsidRPr="004A5C31" w:rsidRDefault="00EB7229" w:rsidP="004A5C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GCAGTTCGCCAGGGAG</w:t>
            </w:r>
            <w:r w:rsidR="004A5C31"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</w:t>
            </w:r>
          </w:p>
        </w:tc>
      </w:tr>
      <w:tr w:rsidR="004A5C31" w:rsidRPr="004A5C31" w:rsidTr="004A5C31">
        <w:trPr>
          <w:trHeight w:val="315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4A5C31" w:rsidRPr="004A5C31" w:rsidRDefault="004A5C31" w:rsidP="004A5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MgSSR17-10D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4A5C31" w:rsidRPr="004A5C31" w:rsidRDefault="004A5C31" w:rsidP="004A5C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CA)26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4A5C31" w:rsidRPr="004A5C31" w:rsidRDefault="00EB7229" w:rsidP="004A5C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TTCGCTCTAGCTTGATGTC</w:t>
            </w:r>
            <w:r w:rsidR="004A5C31"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C</w:t>
            </w:r>
          </w:p>
        </w:tc>
        <w:tc>
          <w:tcPr>
            <w:tcW w:w="4443" w:type="dxa"/>
            <w:shd w:val="clear" w:color="auto" w:fill="auto"/>
            <w:noWrap/>
            <w:vAlign w:val="center"/>
            <w:hideMark/>
          </w:tcPr>
          <w:p w:rsidR="004A5C31" w:rsidRPr="004A5C31" w:rsidRDefault="00EB7229" w:rsidP="004A5C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TCATTATGGAACATCGTGATTA</w:t>
            </w:r>
            <w:r w:rsidR="004A5C31" w:rsidRPr="004A5C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G</w:t>
            </w:r>
          </w:p>
        </w:tc>
      </w:tr>
    </w:tbl>
    <w:p w:rsidR="00114800" w:rsidRPr="00EB7229" w:rsidRDefault="004A5C31" w:rsidP="004A5C31">
      <w:pPr>
        <w:jc w:val="center"/>
        <w:rPr>
          <w:rFonts w:ascii="Times New Roman" w:hAnsi="Times New Roman" w:cs="Times New Roman"/>
          <w:b/>
        </w:rPr>
      </w:pPr>
      <w:r w:rsidRPr="00EB7229">
        <w:rPr>
          <w:rFonts w:ascii="Times New Roman" w:hAnsi="Times New Roman" w:cs="Times New Roman"/>
          <w:b/>
        </w:rPr>
        <w:t>Table S1</w:t>
      </w:r>
      <w:r w:rsidR="00C07BCE" w:rsidRPr="00EB7229">
        <w:rPr>
          <w:rFonts w:ascii="Times New Roman" w:hAnsi="Times New Roman" w:cs="Times New Roman"/>
          <w:b/>
          <w:szCs w:val="21"/>
        </w:rPr>
        <w:t xml:space="preserve"> T</w:t>
      </w:r>
      <w:r w:rsidR="00C07BCE" w:rsidRPr="00EB7229">
        <w:rPr>
          <w:rFonts w:ascii="Times New Roman" w:hAnsi="Times New Roman" w:cs="Times New Roman" w:hint="eastAsia"/>
          <w:b/>
          <w:szCs w:val="21"/>
        </w:rPr>
        <w:t>he i</w:t>
      </w:r>
      <w:r w:rsidR="00C07BCE" w:rsidRPr="00EB7229">
        <w:rPr>
          <w:rFonts w:ascii="Times New Roman" w:hAnsi="Times New Roman" w:cs="Times New Roman"/>
          <w:b/>
          <w:szCs w:val="21"/>
        </w:rPr>
        <w:t xml:space="preserve">nformation of the SSR primers </w:t>
      </w:r>
      <w:r w:rsidR="00C07BCE" w:rsidRPr="00EB7229">
        <w:rPr>
          <w:rFonts w:ascii="Times New Roman" w:hAnsi="Times New Roman" w:cs="Times New Roman" w:hint="eastAsia"/>
          <w:b/>
          <w:szCs w:val="21"/>
        </w:rPr>
        <w:t>used in this study</w:t>
      </w:r>
    </w:p>
    <w:sectPr w:rsidR="00114800" w:rsidRPr="00EB7229" w:rsidSect="004A5C31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14800" w:rsidRDefault="00114800" w:rsidP="004A5C31">
      <w:r>
        <w:separator/>
      </w:r>
    </w:p>
  </w:endnote>
  <w:endnote w:type="continuationSeparator" w:id="1">
    <w:p w:rsidR="00114800" w:rsidRDefault="00114800" w:rsidP="004A5C3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14800" w:rsidRDefault="00114800" w:rsidP="004A5C31">
      <w:r>
        <w:separator/>
      </w:r>
    </w:p>
  </w:footnote>
  <w:footnote w:type="continuationSeparator" w:id="1">
    <w:p w:rsidR="00114800" w:rsidRDefault="00114800" w:rsidP="004A5C3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A5C31"/>
    <w:rsid w:val="00114800"/>
    <w:rsid w:val="004A5C31"/>
    <w:rsid w:val="00C07BCE"/>
    <w:rsid w:val="00EB7229"/>
    <w:rsid w:val="00F424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A5C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A5C3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A5C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A5C3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703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04</Words>
  <Characters>1739</Characters>
  <Application>Microsoft Office Word</Application>
  <DocSecurity>0</DocSecurity>
  <Lines>14</Lines>
  <Paragraphs>4</Paragraphs>
  <ScaleCrop>false</ScaleCrop>
  <Company>Microsoft</Company>
  <LinksUpToDate>false</LinksUpToDate>
  <CharactersWithSpaces>20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g Nie</dc:creator>
  <cp:keywords/>
  <dc:description/>
  <cp:lastModifiedBy>Gang Nie</cp:lastModifiedBy>
  <cp:revision>5</cp:revision>
  <dcterms:created xsi:type="dcterms:W3CDTF">2019-08-07T10:54:00Z</dcterms:created>
  <dcterms:modified xsi:type="dcterms:W3CDTF">2019-08-07T11:09:00Z</dcterms:modified>
</cp:coreProperties>
</file>